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CB38" w14:textId="77777777" w:rsidR="004F0FC1" w:rsidRPr="006966FC" w:rsidRDefault="004F0FC1" w:rsidP="004F0FC1">
      <w:pPr>
        <w:autoSpaceDE w:val="0"/>
        <w:spacing w:before="240" w:after="120" w:line="228" w:lineRule="auto"/>
        <w:rPr>
          <w:rFonts w:ascii="Times New Roman" w:eastAsia="华光幼线_CNKI" w:hAnsi="Times New Roman"/>
        </w:rPr>
      </w:pPr>
      <w:r w:rsidRPr="006966FC">
        <w:rPr>
          <w:rFonts w:ascii="Times New Roman" w:hAnsi="Times New Roman"/>
          <w:b/>
          <w:bCs/>
        </w:rPr>
        <w:t>S2 File.</w:t>
      </w:r>
      <w:r w:rsidRPr="006966FC">
        <w:rPr>
          <w:rFonts w:ascii="Times New Roman" w:eastAsia="华光幼线_CNKI" w:hAnsi="Times New Roman"/>
          <w:b/>
          <w:bCs/>
        </w:rPr>
        <w:t xml:space="preserve"> Definition of Kano categories. </w:t>
      </w:r>
      <w:r w:rsidRPr="006966FC">
        <w:rPr>
          <w:rFonts w:ascii="Times New Roman" w:eastAsia="华光幼线_CNKI" w:hAnsi="Times New Roman"/>
        </w:rPr>
        <w:t>(DOC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6"/>
        <w:gridCol w:w="5880"/>
      </w:tblGrid>
      <w:tr w:rsidR="004F0FC1" w:rsidRPr="006966FC" w14:paraId="5AA2DB79" w14:textId="77777777" w:rsidTr="00D636E9"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10E0B5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Kano categories</w:t>
            </w:r>
          </w:p>
        </w:tc>
        <w:tc>
          <w:tcPr>
            <w:tcW w:w="5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8976E3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Definition</w:t>
            </w:r>
          </w:p>
        </w:tc>
      </w:tr>
      <w:tr w:rsidR="004F0FC1" w:rsidRPr="006966FC" w14:paraId="76C42D79" w14:textId="77777777" w:rsidTr="00D636E9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A9836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ust-be qualities(M)</w:t>
            </w:r>
          </w:p>
        </w:tc>
        <w:tc>
          <w:tcPr>
            <w:tcW w:w="5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E0EA1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ust-be qualities are the basic qualities. This category does not contribute to increased patient satisfaction, but its absence causes high dissatisfaction.</w:t>
            </w:r>
          </w:p>
        </w:tc>
      </w:tr>
      <w:tr w:rsidR="004F0FC1" w:rsidRPr="006966FC" w14:paraId="3CF7EBFD" w14:textId="77777777" w:rsidTr="00D636E9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F1165E1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One-dimensional qualities(O)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397E4A5F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This category causes satisfaction when it presents and causes dissatisfaction when it absents.</w:t>
            </w:r>
          </w:p>
        </w:tc>
      </w:tr>
      <w:tr w:rsidR="004F0FC1" w:rsidRPr="006966FC" w14:paraId="0B09B3E8" w14:textId="77777777" w:rsidTr="00D636E9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E251BB6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Attractive qualities(A)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40A4BD94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This category can improve patient satisfaction when it is provided, while does not cause dissatisfaction when it is not provided.</w:t>
            </w:r>
          </w:p>
        </w:tc>
      </w:tr>
      <w:tr w:rsidR="004F0FC1" w:rsidRPr="006966FC" w14:paraId="04358F8E" w14:textId="77777777" w:rsidTr="00D636E9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E47764B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Indifferent qualities(I)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6691D8C3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This category neither causes satisfaction nor dissatisfaction and patients do not care.</w:t>
            </w:r>
          </w:p>
        </w:tc>
      </w:tr>
      <w:tr w:rsidR="004F0FC1" w:rsidRPr="006966FC" w14:paraId="0B5B3E2F" w14:textId="77777777" w:rsidTr="00D636E9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5D0DE7B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Reverse qualities(R)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08F3C863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This category results in dissatisfaction when it presents.</w:t>
            </w:r>
          </w:p>
        </w:tc>
      </w:tr>
      <w:tr w:rsidR="004F0FC1" w:rsidRPr="006966FC" w14:paraId="0A65BD48" w14:textId="77777777" w:rsidTr="00D636E9"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6D37BD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Questionable qualities(Q)</w:t>
            </w:r>
          </w:p>
        </w:tc>
        <w:tc>
          <w:tcPr>
            <w:tcW w:w="5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01D02" w14:textId="77777777" w:rsidR="004F0FC1" w:rsidRPr="006966FC" w:rsidRDefault="004F0FC1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The responses are invalid.</w:t>
            </w:r>
          </w:p>
        </w:tc>
      </w:tr>
    </w:tbl>
    <w:p w14:paraId="21DF985E" w14:textId="77777777" w:rsidR="004432FF" w:rsidRDefault="004432FF"/>
    <w:sectPr w:rsidR="0044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光幼线_CNKI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C1"/>
    <w:rsid w:val="004432FF"/>
    <w:rsid w:val="004F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0DF5"/>
  <w15:chartTrackingRefBased/>
  <w15:docId w15:val="{633D761C-39CD-430D-B100-624B7061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FC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4F0FC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萌</dc:creator>
  <cp:keywords/>
  <dc:description/>
  <cp:lastModifiedBy>新萌</cp:lastModifiedBy>
  <cp:revision>1</cp:revision>
  <dcterms:created xsi:type="dcterms:W3CDTF">2023-07-29T22:05:00Z</dcterms:created>
  <dcterms:modified xsi:type="dcterms:W3CDTF">2023-07-29T22:05:00Z</dcterms:modified>
</cp:coreProperties>
</file>